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075A03" w14:textId="0E2727AA" w:rsidR="00DC1C10" w:rsidRDefault="00E03142" w:rsidP="00E0314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64490">
        <w:rPr>
          <w:rFonts w:ascii="Times New Roman" w:hAnsi="Times New Roman" w:cs="Times New Roman"/>
          <w:b/>
          <w:sz w:val="24"/>
          <w:szCs w:val="24"/>
        </w:rPr>
        <w:t>Table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310C" w:rsidRPr="00864490">
        <w:rPr>
          <w:rFonts w:ascii="Times New Roman" w:hAnsi="Times New Roman" w:cs="Times New Roman"/>
          <w:b/>
          <w:sz w:val="24"/>
          <w:szCs w:val="24"/>
        </w:rPr>
        <w:t>S</w:t>
      </w:r>
      <w:r w:rsidR="003C310C" w:rsidRPr="0086449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C310C">
        <w:rPr>
          <w:rFonts w:ascii="Times New Roman" w:hAnsi="Times New Roman" w:cs="Times New Roman"/>
          <w:b/>
          <w:sz w:val="24"/>
          <w:szCs w:val="24"/>
        </w:rPr>
        <w:t>4</w:t>
      </w:r>
      <w:r w:rsidR="003C310C" w:rsidRPr="008644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31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64490">
        <w:rPr>
          <w:rFonts w:ascii="Times New Roman" w:hAnsi="Times New Roman" w:cs="Times New Roman"/>
          <w:b/>
          <w:sz w:val="24"/>
          <w:szCs w:val="24"/>
        </w:rPr>
        <w:t>L</w:t>
      </w:r>
      <w:r w:rsidRPr="00864490">
        <w:rPr>
          <w:rFonts w:ascii="Times New Roman" w:hAnsi="Times New Roman" w:cs="Times New Roman"/>
          <w:b/>
          <w:sz w:val="24"/>
          <w:szCs w:val="24"/>
        </w:rPr>
        <w:t>oc</w:t>
      </w:r>
      <w:r w:rsidR="005E4304">
        <w:rPr>
          <w:rFonts w:ascii="Times New Roman" w:hAnsi="Times New Roman" w:cs="Times New Roman"/>
          <w:b/>
          <w:sz w:val="24"/>
          <w:szCs w:val="24"/>
        </w:rPr>
        <w:t>i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 of mating genes in the genome</w:t>
      </w:r>
      <w:r w:rsidR="005E4304">
        <w:rPr>
          <w:rFonts w:ascii="Times New Roman" w:hAnsi="Times New Roman" w:cs="Times New Roman"/>
          <w:b/>
          <w:sz w:val="24"/>
          <w:szCs w:val="24"/>
        </w:rPr>
        <w:t>s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8644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64490">
        <w:rPr>
          <w:rFonts w:ascii="Times New Roman" w:hAnsi="Times New Roman" w:cs="Times New Roman"/>
          <w:b/>
          <w:i/>
          <w:sz w:val="24"/>
          <w:szCs w:val="24"/>
        </w:rPr>
        <w:t>W. cocos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 (IMPLAD) and </w:t>
      </w:r>
      <w:r w:rsidRPr="00864490">
        <w:rPr>
          <w:rFonts w:ascii="Times New Roman" w:hAnsi="Times New Roman" w:cs="Times New Roman"/>
          <w:b/>
          <w:i/>
          <w:iCs/>
          <w:sz w:val="24"/>
          <w:szCs w:val="24"/>
        </w:rPr>
        <w:t>W. cocos</w:t>
      </w:r>
      <w:r w:rsidRPr="00864490">
        <w:rPr>
          <w:rFonts w:ascii="Times New Roman" w:hAnsi="Times New Roman" w:cs="Times New Roman"/>
          <w:b/>
          <w:sz w:val="24"/>
          <w:szCs w:val="24"/>
        </w:rPr>
        <w:t xml:space="preserve"> (JGI)</w:t>
      </w:r>
      <w:r w:rsidR="00BF78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5"/>
        <w:tblW w:w="9639" w:type="dxa"/>
        <w:tblInd w:w="-6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275"/>
        <w:gridCol w:w="1560"/>
        <w:gridCol w:w="992"/>
        <w:gridCol w:w="1559"/>
        <w:gridCol w:w="1276"/>
      </w:tblGrid>
      <w:tr w:rsidR="00DC1C10" w14:paraId="1EAA9834" w14:textId="77777777" w:rsidTr="005E4304"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7F14F9D5" w14:textId="7559FDD0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Mating gene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</w:tcBorders>
            <w:vAlign w:val="center"/>
          </w:tcPr>
          <w:p w14:paraId="62C14AED" w14:textId="77777777" w:rsidR="00DC1C10" w:rsidRPr="002727E7" w:rsidRDefault="00BF78E3" w:rsidP="00EF03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.</w:t>
            </w:r>
            <w:r w:rsidR="00E2636F" w:rsidRPr="002727E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2727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cos</w:t>
            </w:r>
            <w:r w:rsidR="00D43EC3"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IMPLAD</w:t>
            </w: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644B54" w14:textId="77777777" w:rsidR="00DC1C10" w:rsidRPr="002727E7" w:rsidRDefault="00BF78E3" w:rsidP="00EF03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.</w:t>
            </w:r>
            <w:r w:rsidR="00E2636F" w:rsidRPr="002727E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2727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ocos </w:t>
            </w: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(JGI)</w:t>
            </w:r>
          </w:p>
        </w:tc>
      </w:tr>
      <w:tr w:rsidR="00DC1C10" w14:paraId="5825DCBB" w14:textId="77777777" w:rsidTr="005E4304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19DCFB2" w14:textId="77777777" w:rsidR="00DC1C10" w:rsidRPr="002727E7" w:rsidRDefault="00DC1C10" w:rsidP="000D54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59A1B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5F1BA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Scaffol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7200B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  <w:r w:rsidR="00251653"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53E09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99272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Scaffol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3FB94" w14:textId="77777777" w:rsidR="00DC1C10" w:rsidRDefault="00BF78E3" w:rsidP="000D54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  <w:p w14:paraId="32072BBE" w14:textId="77777777" w:rsidR="002727E7" w:rsidRPr="002727E7" w:rsidRDefault="002727E7" w:rsidP="000D54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</w:tr>
      <w:tr w:rsidR="00DC1C10" w14:paraId="647A356C" w14:textId="77777777" w:rsidTr="005E4304">
        <w:tc>
          <w:tcPr>
            <w:tcW w:w="1276" w:type="dxa"/>
            <w:tcBorders>
              <w:top w:val="single" w:sz="4" w:space="0" w:color="auto"/>
            </w:tcBorders>
          </w:tcPr>
          <w:p w14:paraId="3F91E16D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HD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81F73A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CO006754.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F643BC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917110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09-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AB76FD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008B45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EBBB38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C1C10" w14:paraId="64F31909" w14:textId="77777777" w:rsidTr="005E4304">
        <w:tc>
          <w:tcPr>
            <w:tcW w:w="1276" w:type="dxa"/>
          </w:tcPr>
          <w:p w14:paraId="3F606798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HD2</w:t>
            </w:r>
          </w:p>
        </w:tc>
        <w:tc>
          <w:tcPr>
            <w:tcW w:w="1701" w:type="dxa"/>
          </w:tcPr>
          <w:p w14:paraId="7073199E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CO006755.1</w:t>
            </w:r>
          </w:p>
        </w:tc>
        <w:tc>
          <w:tcPr>
            <w:tcW w:w="1275" w:type="dxa"/>
          </w:tcPr>
          <w:p w14:paraId="0AAAB5B7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5209F5EF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764-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992" w:type="dxa"/>
          </w:tcPr>
          <w:p w14:paraId="632CC476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4779DF9F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14:paraId="2984C129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C1C10" w14:paraId="08EDD538" w14:textId="77777777" w:rsidTr="005E4304">
        <w:tc>
          <w:tcPr>
            <w:tcW w:w="1276" w:type="dxa"/>
          </w:tcPr>
          <w:p w14:paraId="5D14519F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HD3</w:t>
            </w:r>
          </w:p>
        </w:tc>
        <w:tc>
          <w:tcPr>
            <w:tcW w:w="1701" w:type="dxa"/>
          </w:tcPr>
          <w:p w14:paraId="6F8C3B6B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CO006732.1</w:t>
            </w:r>
          </w:p>
        </w:tc>
        <w:tc>
          <w:tcPr>
            <w:tcW w:w="1275" w:type="dxa"/>
          </w:tcPr>
          <w:p w14:paraId="71D05EF8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61D84DE6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006-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992" w:type="dxa"/>
          </w:tcPr>
          <w:p w14:paraId="4231497F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59" w:type="dxa"/>
          </w:tcPr>
          <w:p w14:paraId="77DD57E9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</w:tcPr>
          <w:p w14:paraId="0182907E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C1C10" w14:paraId="5EC24598" w14:textId="77777777" w:rsidTr="005E4304">
        <w:tc>
          <w:tcPr>
            <w:tcW w:w="1276" w:type="dxa"/>
          </w:tcPr>
          <w:p w14:paraId="2719759A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MIP</w:t>
            </w:r>
          </w:p>
        </w:tc>
        <w:tc>
          <w:tcPr>
            <w:tcW w:w="1701" w:type="dxa"/>
          </w:tcPr>
          <w:p w14:paraId="16C15307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CO006733.1</w:t>
            </w:r>
          </w:p>
        </w:tc>
        <w:tc>
          <w:tcPr>
            <w:tcW w:w="1275" w:type="dxa"/>
          </w:tcPr>
          <w:p w14:paraId="119AE69C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7E8DAD32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46-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992" w:type="dxa"/>
          </w:tcPr>
          <w:p w14:paraId="1C3A5A67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olco1|112898</w:t>
            </w:r>
          </w:p>
        </w:tc>
        <w:tc>
          <w:tcPr>
            <w:tcW w:w="1559" w:type="dxa"/>
          </w:tcPr>
          <w:p w14:paraId="05AAEDA0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96ABC30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430-3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</w:tr>
      <w:tr w:rsidR="00DC1C10" w14:paraId="7AF2B7C9" w14:textId="77777777" w:rsidTr="005E4304">
        <w:tc>
          <w:tcPr>
            <w:tcW w:w="1276" w:type="dxa"/>
          </w:tcPr>
          <w:p w14:paraId="5DF4AEFC" w14:textId="7FCFDB73" w:rsidR="00DC1C10" w:rsidRPr="002727E7" w:rsidRDefault="00BF78E3" w:rsidP="005E4304">
            <w:pPr>
              <w:spacing w:line="360" w:lineRule="auto"/>
              <w:ind w:leftChars="-254" w:left="-533" w:firstLineChars="222" w:firstLine="53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beta-</w:t>
            </w:r>
            <w:r w:rsidR="005E4304">
              <w:rPr>
                <w:rFonts w:ascii="Times New Roman" w:hAnsi="Times New Roman" w:cs="Times New Roman"/>
                <w:i/>
                <w:sz w:val="24"/>
                <w:szCs w:val="24"/>
              </w:rPr>
              <w:t>FG</w:t>
            </w:r>
          </w:p>
        </w:tc>
        <w:tc>
          <w:tcPr>
            <w:tcW w:w="1701" w:type="dxa"/>
          </w:tcPr>
          <w:p w14:paraId="0EE9E06D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CO000491.1</w:t>
            </w:r>
          </w:p>
        </w:tc>
        <w:tc>
          <w:tcPr>
            <w:tcW w:w="1275" w:type="dxa"/>
          </w:tcPr>
          <w:p w14:paraId="3D537822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46349594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23-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992" w:type="dxa"/>
          </w:tcPr>
          <w:p w14:paraId="6A5B37D0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olco1|15020</w:t>
            </w:r>
          </w:p>
        </w:tc>
        <w:tc>
          <w:tcPr>
            <w:tcW w:w="1559" w:type="dxa"/>
          </w:tcPr>
          <w:p w14:paraId="487919BA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68DCD560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807-3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</w:tr>
      <w:tr w:rsidR="00DC1C10" w14:paraId="07C61E6B" w14:textId="77777777" w:rsidTr="005E4304">
        <w:tc>
          <w:tcPr>
            <w:tcW w:w="1276" w:type="dxa"/>
          </w:tcPr>
          <w:p w14:paraId="4C819A25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ST</w:t>
            </w:r>
            <w:r w:rsidR="005E4304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3-like</w:t>
            </w:r>
          </w:p>
        </w:tc>
        <w:tc>
          <w:tcPr>
            <w:tcW w:w="1701" w:type="dxa"/>
          </w:tcPr>
          <w:p w14:paraId="23036EA9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CO006868.1</w:t>
            </w:r>
          </w:p>
        </w:tc>
        <w:tc>
          <w:tcPr>
            <w:tcW w:w="1275" w:type="dxa"/>
          </w:tcPr>
          <w:p w14:paraId="55B90E7A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60" w:type="dxa"/>
          </w:tcPr>
          <w:p w14:paraId="376D4A4B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49-186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992" w:type="dxa"/>
          </w:tcPr>
          <w:p w14:paraId="76C7EF44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olco1|141188</w:t>
            </w:r>
          </w:p>
        </w:tc>
        <w:tc>
          <w:tcPr>
            <w:tcW w:w="1559" w:type="dxa"/>
          </w:tcPr>
          <w:p w14:paraId="6F33039A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14:paraId="131E2D8C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49-189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</w:tr>
      <w:tr w:rsidR="00DC1C10" w14:paraId="2E706B3E" w14:textId="77777777" w:rsidTr="005E4304">
        <w:tc>
          <w:tcPr>
            <w:tcW w:w="1276" w:type="dxa"/>
          </w:tcPr>
          <w:p w14:paraId="56899815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ST</w:t>
            </w:r>
            <w:r w:rsidR="005E4304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3-like</w:t>
            </w:r>
          </w:p>
        </w:tc>
        <w:tc>
          <w:tcPr>
            <w:tcW w:w="1701" w:type="dxa"/>
          </w:tcPr>
          <w:p w14:paraId="779C33B8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CO007080.1</w:t>
            </w:r>
          </w:p>
        </w:tc>
        <w:tc>
          <w:tcPr>
            <w:tcW w:w="1275" w:type="dxa"/>
          </w:tcPr>
          <w:p w14:paraId="3E790EBB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</w:tcPr>
          <w:p w14:paraId="4537038F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526-200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992" w:type="dxa"/>
          </w:tcPr>
          <w:p w14:paraId="6A9066CE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olco1|136529</w:t>
            </w:r>
          </w:p>
        </w:tc>
        <w:tc>
          <w:tcPr>
            <w:tcW w:w="1559" w:type="dxa"/>
          </w:tcPr>
          <w:p w14:paraId="40C4CF38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94E5DC6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452-675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</w:tr>
      <w:tr w:rsidR="00DC1C10" w14:paraId="4C84A17E" w14:textId="77777777" w:rsidTr="005E4304">
        <w:tc>
          <w:tcPr>
            <w:tcW w:w="1276" w:type="dxa"/>
          </w:tcPr>
          <w:p w14:paraId="29CEFC19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ST</w:t>
            </w:r>
            <w:r w:rsidR="005E4304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3-like</w:t>
            </w:r>
          </w:p>
        </w:tc>
        <w:tc>
          <w:tcPr>
            <w:tcW w:w="1701" w:type="dxa"/>
          </w:tcPr>
          <w:p w14:paraId="04AA0501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5" w:type="dxa"/>
          </w:tcPr>
          <w:p w14:paraId="098EBA81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</w:tcPr>
          <w:p w14:paraId="439590C0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</w:tcPr>
          <w:p w14:paraId="5BDEDDD4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olco1|25621</w:t>
            </w:r>
          </w:p>
        </w:tc>
        <w:tc>
          <w:tcPr>
            <w:tcW w:w="1559" w:type="dxa"/>
          </w:tcPr>
          <w:p w14:paraId="0FF1042E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2C3A1D59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81-989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DC1C10" w14:paraId="2B60B0FC" w14:textId="77777777" w:rsidTr="005E4304">
        <w:tc>
          <w:tcPr>
            <w:tcW w:w="1276" w:type="dxa"/>
            <w:tcBorders>
              <w:left w:val="nil"/>
              <w:bottom w:val="single" w:sz="12" w:space="0" w:color="auto"/>
            </w:tcBorders>
          </w:tcPr>
          <w:p w14:paraId="17344787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ST</w:t>
            </w:r>
            <w:r w:rsidR="005E4304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2727E7">
              <w:rPr>
                <w:rFonts w:ascii="Times New Roman" w:hAnsi="Times New Roman" w:cs="Times New Roman"/>
                <w:i/>
                <w:sz w:val="24"/>
                <w:szCs w:val="24"/>
              </w:rPr>
              <w:t>3-lik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BA8B6F9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2803963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C265705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5E51C4D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Wolco1|7361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17BACBC" w14:textId="77777777" w:rsidR="00DC1C10" w:rsidRPr="002727E7" w:rsidRDefault="005E4304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78E3" w:rsidRPr="002727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09E7E51" w14:textId="77777777" w:rsidR="00DC1C10" w:rsidRPr="002727E7" w:rsidRDefault="00BF78E3" w:rsidP="000D5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599-975</w:t>
            </w:r>
            <w:r w:rsidR="00B0383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27E7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</w:tbl>
    <w:p w14:paraId="377278EE" w14:textId="2C63D9A3" w:rsidR="00DC1C10" w:rsidRPr="00EF0309" w:rsidRDefault="005E4304" w:rsidP="00C30C2E">
      <w:pPr>
        <w:spacing w:line="360" w:lineRule="auto"/>
        <w:rPr>
          <w:rFonts w:ascii="Times New Roman" w:hAnsi="Times New Roman" w:cs="Times New Roman"/>
        </w:rPr>
      </w:pPr>
      <w:r w:rsidRPr="00EF0309">
        <w:rPr>
          <w:rFonts w:ascii="Times New Roman" w:hAnsi="Times New Roman" w:cs="Times New Roman"/>
          <w:i/>
        </w:rPr>
        <w:t>Note</w:t>
      </w:r>
      <w:r w:rsidRPr="00EF0309">
        <w:rPr>
          <w:rFonts w:ascii="Times New Roman" w:hAnsi="Times New Roman" w:cs="Times New Roman"/>
        </w:rPr>
        <w:t xml:space="preserve">: N/A represents </w:t>
      </w:r>
      <w:r w:rsidR="0062069D">
        <w:rPr>
          <w:rFonts w:ascii="Times New Roman" w:hAnsi="Times New Roman" w:cs="Times New Roman"/>
        </w:rPr>
        <w:t>the gene which was not identified in the genome.</w:t>
      </w:r>
    </w:p>
    <w:p w14:paraId="3D9623F1" w14:textId="77777777" w:rsidR="00DC1C10" w:rsidRPr="0062069D" w:rsidRDefault="00DC1C10" w:rsidP="00EF0309">
      <w:pPr>
        <w:spacing w:line="360" w:lineRule="auto"/>
      </w:pPr>
    </w:p>
    <w:sectPr w:rsidR="00DC1C10" w:rsidRPr="0062069D" w:rsidSect="00B27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0936F" w14:textId="77777777" w:rsidR="00487C0D" w:rsidRDefault="00487C0D" w:rsidP="00251653">
      <w:r>
        <w:separator/>
      </w:r>
    </w:p>
  </w:endnote>
  <w:endnote w:type="continuationSeparator" w:id="0">
    <w:p w14:paraId="2772EC1B" w14:textId="77777777" w:rsidR="00487C0D" w:rsidRDefault="00487C0D" w:rsidP="00251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B12E6" w14:textId="77777777" w:rsidR="00487C0D" w:rsidRDefault="00487C0D" w:rsidP="00251653">
      <w:r>
        <w:separator/>
      </w:r>
    </w:p>
  </w:footnote>
  <w:footnote w:type="continuationSeparator" w:id="0">
    <w:p w14:paraId="63991366" w14:textId="77777777" w:rsidR="00487C0D" w:rsidRDefault="00487C0D" w:rsidP="00251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740"/>
    <w:rsid w:val="00015A2D"/>
    <w:rsid w:val="0007037E"/>
    <w:rsid w:val="000D54A8"/>
    <w:rsid w:val="00251653"/>
    <w:rsid w:val="002727E7"/>
    <w:rsid w:val="002B6B75"/>
    <w:rsid w:val="00302EC7"/>
    <w:rsid w:val="00314FE4"/>
    <w:rsid w:val="00331D93"/>
    <w:rsid w:val="0035424E"/>
    <w:rsid w:val="00360DC5"/>
    <w:rsid w:val="003C310C"/>
    <w:rsid w:val="00487C0D"/>
    <w:rsid w:val="004942F7"/>
    <w:rsid w:val="0055281B"/>
    <w:rsid w:val="00573FDF"/>
    <w:rsid w:val="005E4304"/>
    <w:rsid w:val="0062069D"/>
    <w:rsid w:val="0068241A"/>
    <w:rsid w:val="006B2740"/>
    <w:rsid w:val="00706EF1"/>
    <w:rsid w:val="00766301"/>
    <w:rsid w:val="00770ACF"/>
    <w:rsid w:val="00772966"/>
    <w:rsid w:val="00841C54"/>
    <w:rsid w:val="00846D16"/>
    <w:rsid w:val="00865BAA"/>
    <w:rsid w:val="008E0588"/>
    <w:rsid w:val="00900C03"/>
    <w:rsid w:val="009C7D2E"/>
    <w:rsid w:val="00A5522E"/>
    <w:rsid w:val="00A66E28"/>
    <w:rsid w:val="00A835E5"/>
    <w:rsid w:val="00B0383D"/>
    <w:rsid w:val="00B27366"/>
    <w:rsid w:val="00B529FD"/>
    <w:rsid w:val="00BF78E3"/>
    <w:rsid w:val="00C30C2E"/>
    <w:rsid w:val="00C37666"/>
    <w:rsid w:val="00C51796"/>
    <w:rsid w:val="00C8020A"/>
    <w:rsid w:val="00D43EC3"/>
    <w:rsid w:val="00D966EB"/>
    <w:rsid w:val="00DB3D81"/>
    <w:rsid w:val="00DC1C10"/>
    <w:rsid w:val="00DD1457"/>
    <w:rsid w:val="00E03142"/>
    <w:rsid w:val="00E07CAF"/>
    <w:rsid w:val="00E2636F"/>
    <w:rsid w:val="00EC63D4"/>
    <w:rsid w:val="00EF0309"/>
    <w:rsid w:val="33E658EF"/>
    <w:rsid w:val="7A97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98711"/>
  <w15:docId w15:val="{D7177F81-4C57-4A5F-87CB-B82C6C39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D54A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54A8"/>
    <w:rPr>
      <w:kern w:val="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E4304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5E4304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5E4304"/>
    <w:rPr>
      <w:kern w:val="2"/>
      <w:sz w:val="21"/>
      <w:szCs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E4304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5E4304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luo</dc:creator>
  <cp:lastModifiedBy>Chi </cp:lastModifiedBy>
  <cp:revision>3</cp:revision>
  <dcterms:created xsi:type="dcterms:W3CDTF">2020-12-12T04:27:00Z</dcterms:created>
  <dcterms:modified xsi:type="dcterms:W3CDTF">2020-12-14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